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6488"/>
        <w:gridCol w:w="3088"/>
      </w:tblGrid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before="100" w:after="100"/>
              <w:jc w:val="both"/>
              <w:rPr>
                <w:b/>
              </w:rPr>
            </w:pPr>
            <w:r w:rsidRPr="008A52F7">
              <w:rPr>
                <w:b/>
              </w:rPr>
              <w:t>Organism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spacing w:before="100" w:after="100"/>
              <w:rPr>
                <w:b/>
                <w:color w:val="000000"/>
              </w:rPr>
            </w:pPr>
            <w:r w:rsidRPr="008A52F7">
              <w:rPr>
                <w:b/>
                <w:color w:val="000000"/>
              </w:rPr>
              <w:t>Accession number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Neisseri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 xml:space="preserve">gonorrhoeae 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002001662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Neisseri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bacilliformis</w:t>
            </w:r>
            <w:proofErr w:type="spellEnd"/>
            <w:r w:rsidRPr="008A52F7">
              <w:rPr>
                <w:i/>
                <w:sz w:val="24"/>
                <w:szCs w:val="24"/>
              </w:rPr>
              <w:t xml:space="preserve"> ATCC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BAA1200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ZP_08246626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Pseudomonas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syringae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pv</w:t>
            </w:r>
            <w:proofErr w:type="spellEnd"/>
            <w:r w:rsidRPr="008A52F7">
              <w:rPr>
                <w:i/>
                <w:sz w:val="24"/>
                <w:szCs w:val="24"/>
              </w:rPr>
              <w:t>.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syringae</w:t>
            </w:r>
            <w:proofErr w:type="spellEnd"/>
            <w:r w:rsidRPr="008A52F7">
              <w:rPr>
                <w:i/>
                <w:sz w:val="24"/>
                <w:szCs w:val="24"/>
              </w:rPr>
              <w:t xml:space="preserve"> B728a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234610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Xanthomona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campestri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pv</w:t>
            </w:r>
            <w:proofErr w:type="spellEnd"/>
            <w:r w:rsidRPr="008A52F7">
              <w:rPr>
                <w:i/>
                <w:sz w:val="24"/>
                <w:szCs w:val="24"/>
              </w:rPr>
              <w:t>.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vesicatori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str.8510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364019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Tolumona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auensi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DSM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 xml:space="preserve">9187 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0_02893586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Halalkalicocc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jeotgali</w:t>
            </w:r>
            <w:proofErr w:type="spellEnd"/>
            <w:r w:rsidRPr="008A52F7">
              <w:rPr>
                <w:i/>
                <w:sz w:val="24"/>
                <w:szCs w:val="24"/>
              </w:rPr>
              <w:t xml:space="preserve"> B3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ADJ15268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Halorhabd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utahensi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DSM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12940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003129464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Natronomona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pharaoni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DSM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2160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325819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Haloferax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volcanii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DS2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003534588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Methanosarcin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acetivoran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C2A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NP_615554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Methanohalophil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mahii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DSM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5219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003541205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Methanosaet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thermophil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PT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843314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Methanocell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paludicol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SANAE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003358045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Methanocaldococc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jannaschii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DSM2661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NP_248153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Methanocaldococc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ferven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AG86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003128067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Enterocytozoon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bieneusi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H348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XP_002650118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Nosem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ceranae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BRL01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XP_002996585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Encephalitozoon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cuniculi</w:t>
            </w:r>
            <w:proofErr w:type="spellEnd"/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GBM1_CAD25779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Homo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sapiens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NP_002936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Ogatae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parapolymorph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DL-1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EFW95224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Komagataell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pastori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GS115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XP_002489756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Candida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albican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SC5314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CaO19.9640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Saccharomyce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cerevisiae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AWRI1631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NP_009404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Kluyveromyce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lacti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NRRL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Y1140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XP_451388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Ashby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gossypii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ATCC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10895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NP_985540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Aeropyrum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pernix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K1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NP_147870.2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Ignicocc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hospitali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KIN41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001435540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Thermosphaer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aggregan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DSM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11486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003649650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Desulfurococc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kamchatkensi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1221n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002428356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Staphylotherm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marin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F1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001041417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Hypertherm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butylic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DSM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5456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001013024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Candidat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Korarchaeum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cryptofilum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OPF8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001736534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Sulfolob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solfataric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P2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NP_343725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Metallosphaer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sedul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DSM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5348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001190557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Aciduliprofundum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boonei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T469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ZP_04873662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Thermoplasm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volcanium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GSS1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NP_111755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Ferroplasm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acidarman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fer1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ZP_05570389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Candidat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Nitrososphaer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gargensis</w:t>
            </w:r>
            <w:proofErr w:type="spellEnd"/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ADK25968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lastRenderedPageBreak/>
              <w:t>phage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P335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Lactococc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lactis</w:t>
            </w:r>
            <w:proofErr w:type="spellEnd"/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809066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phage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c2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Lactococcus</w:t>
            </w:r>
            <w:proofErr w:type="spellEnd"/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NP_043533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phage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bIL67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Lactococcus</w:t>
            </w:r>
            <w:proofErr w:type="spellEnd"/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AAA74351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phage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p2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Lactococc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lactis</w:t>
            </w:r>
            <w:proofErr w:type="spellEnd"/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AAR14301.2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Penicillium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marneffei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ATCC18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24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XP_002145522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Aspergill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terre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NIH2624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EAU31510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Sclerotini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sclerotiorum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1980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XP_001591996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Pyrenophor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triticirepenti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Pt1CBFP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EDU40347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Aspergill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fumigat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Af293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EAL91809.2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Aspergill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clavat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NRRL1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XP_001274259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Aspergill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flav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NRRL3357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EED51900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Penicillium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chrysogenum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Wisconsin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541255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XP_002565482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Ajellomyce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dermatitidi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SLH14081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XP_002621096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Listeri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grayi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DSM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20601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ZP_07052704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Listeri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monocytogene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HPB2262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ZP_05267085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Lactobacillus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salivari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UCC118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534914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Lactobacillus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sakei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subspecies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sakei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23K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394621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phage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phiNIH1.1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NP_438126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Streptococcus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pyogene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NZ131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002286463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Streptococcus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agalactiae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515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ZP_00790494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Streptococcus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sui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891591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ZP_03625564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phage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bIL286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Lactococc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lactis</w:t>
            </w:r>
            <w:proofErr w:type="spellEnd"/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001033380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Lactococc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lacti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subsp.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cremoris</w:t>
            </w:r>
            <w:proofErr w:type="spellEnd"/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MG1363_AAK06288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phage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bIL285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Lactococc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lactis</w:t>
            </w:r>
            <w:proofErr w:type="spellEnd"/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NP_076587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phage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5093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Streptococcus</w:t>
            </w:r>
          </w:p>
        </w:tc>
        <w:tc>
          <w:tcPr>
            <w:tcW w:w="3088" w:type="dxa"/>
            <w:vAlign w:val="bottom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0331E5">
              <w:rPr>
                <w:color w:val="000000"/>
                <w:sz w:val="24"/>
                <w:szCs w:val="24"/>
              </w:rPr>
              <w:t>YP_002925089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Enterococc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faecium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E980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ZP_06681833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Lactobacillus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iner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DSM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13335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ZP_05743672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Geobacill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thermodenitrifican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NG802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001127508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Bacillus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haloduran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C125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NP_244917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Bacillus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subtili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str.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168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NP_391970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Staphylococcus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aure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A9635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ZP_05685964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Staphylococcus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aure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subsp.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8A52F7">
              <w:rPr>
                <w:i/>
                <w:sz w:val="24"/>
                <w:szCs w:val="24"/>
              </w:rPr>
              <w:t>aure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JKD6009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ZP_03563033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phage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epsilon34</w:t>
            </w:r>
            <w:r>
              <w:rPr>
                <w:i/>
                <w:sz w:val="24"/>
                <w:szCs w:val="24"/>
              </w:rPr>
              <w:t xml:space="preserve"> </w:t>
            </w:r>
            <w:r w:rsidRPr="008A52F7">
              <w:rPr>
                <w:i/>
                <w:sz w:val="24"/>
                <w:szCs w:val="24"/>
              </w:rPr>
              <w:t>Salmonella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002533495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phage_CP1639_Enterobacteria</w:t>
            </w:r>
          </w:p>
        </w:tc>
        <w:tc>
          <w:tcPr>
            <w:tcW w:w="3088" w:type="dxa"/>
            <w:vAlign w:val="bottom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0331E5">
              <w:rPr>
                <w:color w:val="000000"/>
                <w:sz w:val="24"/>
                <w:szCs w:val="24"/>
              </w:rPr>
              <w:t>YP_002925089</w:t>
            </w:r>
            <w:r>
              <w:rPr>
                <w:color w:val="000000"/>
                <w:sz w:val="24"/>
                <w:szCs w:val="24"/>
              </w:rPr>
              <w:t>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Aeromonas_hydrophila</w:t>
            </w:r>
            <w:proofErr w:type="spellEnd"/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858391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Escherichia_coli</w:t>
            </w:r>
            <w:proofErr w:type="spellEnd"/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NP_290692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Salmonella_enterica</w:t>
            </w:r>
            <w:proofErr w:type="spellEnd"/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001572394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Klebsiella_pneumoniae</w:t>
            </w:r>
            <w:proofErr w:type="spellEnd"/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001338068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phage_E1gi_Salmonella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001742078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lastRenderedPageBreak/>
              <w:t>phage_vB_EcoM_ECO123010_Escherichia_coli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ADE87961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 w:rsidRPr="008A52F7">
              <w:rPr>
                <w:i/>
                <w:sz w:val="24"/>
                <w:szCs w:val="24"/>
              </w:rPr>
              <w:t>Pseudomonas_syringae</w:t>
            </w:r>
            <w:proofErr w:type="spellEnd"/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NP_940736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Neisseria_gonorrhoeae_FA_1090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208119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Neisseria_bacilliformis_ATCC_BAA-1200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EGF11121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Xanthomonas_campestris_pv._vesicatoria_str._8510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CAJ19941.1</w:t>
            </w:r>
          </w:p>
        </w:tc>
      </w:tr>
      <w:tr w:rsidR="00CF36F1" w:rsidRPr="008A52F7" w:rsidTr="005B0697">
        <w:tc>
          <w:tcPr>
            <w:tcW w:w="6488" w:type="dxa"/>
          </w:tcPr>
          <w:p w:rsidR="00CF36F1" w:rsidRPr="008A52F7" w:rsidRDefault="00CF36F1" w:rsidP="005B0697">
            <w:pPr>
              <w:spacing w:line="276" w:lineRule="auto"/>
              <w:jc w:val="both"/>
              <w:rPr>
                <w:i/>
                <w:sz w:val="24"/>
                <w:szCs w:val="24"/>
              </w:rPr>
            </w:pPr>
            <w:r w:rsidRPr="008A52F7">
              <w:rPr>
                <w:i/>
                <w:sz w:val="24"/>
                <w:szCs w:val="24"/>
              </w:rPr>
              <w:t>Tolumonas_auensis_DSM_9187</w:t>
            </w:r>
          </w:p>
        </w:tc>
        <w:tc>
          <w:tcPr>
            <w:tcW w:w="3088" w:type="dxa"/>
            <w:vAlign w:val="center"/>
          </w:tcPr>
          <w:p w:rsidR="00CF36F1" w:rsidRPr="008A52F7" w:rsidRDefault="00CF36F1" w:rsidP="005B0697">
            <w:pPr>
              <w:rPr>
                <w:color w:val="000000"/>
                <w:sz w:val="24"/>
                <w:szCs w:val="24"/>
              </w:rPr>
            </w:pPr>
            <w:r w:rsidRPr="008A52F7">
              <w:rPr>
                <w:color w:val="000000"/>
                <w:sz w:val="24"/>
                <w:szCs w:val="24"/>
              </w:rPr>
              <w:t>YP_002891446.1</w:t>
            </w:r>
          </w:p>
        </w:tc>
      </w:tr>
    </w:tbl>
    <w:p w:rsidR="00CF36F1" w:rsidRDefault="00CF36F1" w:rsidP="00CF36F1">
      <w:pPr>
        <w:spacing w:line="276" w:lineRule="auto"/>
        <w:jc w:val="both"/>
        <w:rPr>
          <w:b/>
        </w:rPr>
      </w:pPr>
    </w:p>
    <w:p w:rsidR="00CF36F1" w:rsidRDefault="00CF36F1" w:rsidP="00CF36F1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8F75F5" w:rsidRDefault="008F75F5"/>
    <w:sectPr w:rsidR="008F75F5" w:rsidSect="008F7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CF36F1"/>
    <w:rsid w:val="008F75F5"/>
    <w:rsid w:val="00CF36F1"/>
    <w:rsid w:val="00DF2F86"/>
    <w:rsid w:val="00EA60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6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36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0</Words>
  <Characters>3136</Characters>
  <Application>Microsoft Office Word</Application>
  <DocSecurity>0</DocSecurity>
  <Lines>26</Lines>
  <Paragraphs>7</Paragraphs>
  <ScaleCrop>false</ScaleCrop>
  <Company>MPI</Company>
  <LinksUpToDate>false</LinksUpToDate>
  <CharactersWithSpaces>3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s</dc:creator>
  <cp:keywords/>
  <dc:description/>
  <cp:lastModifiedBy>does</cp:lastModifiedBy>
  <cp:revision>2</cp:revision>
  <dcterms:created xsi:type="dcterms:W3CDTF">2012-03-21T12:22:00Z</dcterms:created>
  <dcterms:modified xsi:type="dcterms:W3CDTF">2012-03-21T12:38:00Z</dcterms:modified>
</cp:coreProperties>
</file>